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00831" w14:textId="77777777" w:rsidR="00581A52" w:rsidRPr="001B6EB7" w:rsidRDefault="001B6EB7" w:rsidP="00581A52">
      <w:pPr>
        <w:rPr>
          <w:rFonts w:ascii="Times New Roman" w:hAnsi="Times New Roman" w:cs="Times New Roman"/>
        </w:rPr>
      </w:pPr>
      <w:r w:rsidRPr="001B6EB7">
        <w:rPr>
          <w:rFonts w:ascii="Times New Roman" w:hAnsi="Times New Roman" w:cs="Times New Roman"/>
        </w:rPr>
        <w:t xml:space="preserve">Table S1 Primers used in </w:t>
      </w:r>
      <w:proofErr w:type="spellStart"/>
      <w:r>
        <w:rPr>
          <w:rFonts w:ascii="Times New Roman" w:hAnsi="Times New Roman" w:cs="Times New Roman"/>
        </w:rPr>
        <w:t>realtime</w:t>
      </w:r>
      <w:proofErr w:type="spellEnd"/>
      <w:r>
        <w:rPr>
          <w:rFonts w:ascii="Times New Roman" w:hAnsi="Times New Roman" w:cs="Times New Roman"/>
        </w:rPr>
        <w:t xml:space="preserve"> qPCR analysis</w:t>
      </w:r>
      <w:r w:rsidRPr="001B6EB7">
        <w:rPr>
          <w:rFonts w:ascii="Times New Roman" w:hAnsi="Times New Roman" w:cs="Times New Roman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936"/>
        <w:gridCol w:w="5209"/>
      </w:tblGrid>
      <w:tr w:rsidR="008F386C" w:rsidRPr="001B6EB7" w14:paraId="4935EDD9" w14:textId="77777777" w:rsidTr="009306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21A6EA36" w14:textId="77777777" w:rsidR="008F386C" w:rsidRPr="001B6EB7" w:rsidRDefault="008F386C" w:rsidP="009306C2">
            <w:pPr>
              <w:pStyle w:val="1"/>
              <w:spacing w:line="400" w:lineRule="exact"/>
              <w:ind w:firstLineChars="0" w:firstLine="0"/>
              <w:jc w:val="center"/>
              <w:rPr>
                <w:b w:val="0"/>
                <w:sz w:val="21"/>
                <w:szCs w:val="21"/>
              </w:rPr>
            </w:pPr>
            <w:r w:rsidRPr="001B6EB7">
              <w:rPr>
                <w:b w:val="0"/>
                <w:sz w:val="21"/>
                <w:szCs w:val="21"/>
              </w:rPr>
              <w:t>Primer name</w:t>
            </w:r>
          </w:p>
        </w:tc>
        <w:tc>
          <w:tcPr>
            <w:tcW w:w="5209" w:type="dxa"/>
            <w:shd w:val="clear" w:color="auto" w:fill="auto"/>
          </w:tcPr>
          <w:p w14:paraId="1B73EC1E" w14:textId="77777777" w:rsidR="008F386C" w:rsidRPr="001B6EB7" w:rsidRDefault="008F386C" w:rsidP="009306C2">
            <w:pPr>
              <w:pStyle w:val="1"/>
              <w:spacing w:line="400" w:lineRule="exact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1B6EB7">
              <w:rPr>
                <w:b w:val="0"/>
                <w:sz w:val="21"/>
                <w:szCs w:val="21"/>
              </w:rPr>
              <w:t>Sequence</w:t>
            </w:r>
            <w:r w:rsidRPr="001B6EB7">
              <w:rPr>
                <w:b w:val="0"/>
                <w:sz w:val="21"/>
                <w:szCs w:val="21"/>
              </w:rPr>
              <w:t>（</w:t>
            </w:r>
            <w:r w:rsidRPr="001B6EB7">
              <w:rPr>
                <w:b w:val="0"/>
                <w:sz w:val="21"/>
                <w:szCs w:val="21"/>
              </w:rPr>
              <w:t>5' to 3'</w:t>
            </w:r>
            <w:r w:rsidRPr="001B6EB7">
              <w:rPr>
                <w:b w:val="0"/>
                <w:sz w:val="21"/>
                <w:szCs w:val="21"/>
              </w:rPr>
              <w:t>）</w:t>
            </w:r>
          </w:p>
        </w:tc>
      </w:tr>
      <w:tr w:rsidR="008F386C" w:rsidRPr="001B6EB7" w14:paraId="487FB20E" w14:textId="77777777" w:rsidTr="00930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34F28B74" w14:textId="77777777" w:rsidR="008F386C" w:rsidRPr="001B6EB7" w:rsidRDefault="008F386C" w:rsidP="009306C2">
            <w:pPr>
              <w:spacing w:line="400" w:lineRule="exact"/>
              <w:ind w:right="42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GAPDHF</w:t>
            </w:r>
          </w:p>
        </w:tc>
        <w:tc>
          <w:tcPr>
            <w:tcW w:w="5209" w:type="dxa"/>
            <w:shd w:val="clear" w:color="auto" w:fill="auto"/>
          </w:tcPr>
          <w:p w14:paraId="57DCB103" w14:textId="77777777" w:rsidR="008F386C" w:rsidRPr="001B6EB7" w:rsidRDefault="008F386C" w:rsidP="009306C2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GTAACTCCGCAGAAAAGCCAGAC</w:t>
            </w:r>
          </w:p>
        </w:tc>
      </w:tr>
      <w:tr w:rsidR="008F386C" w:rsidRPr="001B6EB7" w14:paraId="1E140E8B" w14:textId="77777777" w:rsidTr="00930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65DEA77D" w14:textId="77777777" w:rsidR="008F386C" w:rsidRPr="001B6EB7" w:rsidRDefault="008F386C" w:rsidP="009306C2">
            <w:pPr>
              <w:spacing w:line="400" w:lineRule="exact"/>
              <w:ind w:right="42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GAPDHR</w:t>
            </w:r>
          </w:p>
        </w:tc>
        <w:tc>
          <w:tcPr>
            <w:tcW w:w="5209" w:type="dxa"/>
            <w:shd w:val="clear" w:color="auto" w:fill="auto"/>
          </w:tcPr>
          <w:p w14:paraId="29CC4F89" w14:textId="77777777" w:rsidR="008F386C" w:rsidRPr="001B6EB7" w:rsidRDefault="008F386C" w:rsidP="009306C2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CAAAAGAAACTAACACACACACA</w:t>
            </w:r>
          </w:p>
        </w:tc>
      </w:tr>
      <w:tr w:rsidR="00EE6C39" w:rsidRPr="001B6EB7" w14:paraId="5E1A2239" w14:textId="77777777" w:rsidTr="00930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027EA0D3" w14:textId="77777777" w:rsidR="00EE6C39" w:rsidRPr="005A1688" w:rsidRDefault="00EE6C39" w:rsidP="009306C2">
            <w:pPr>
              <w:spacing w:line="400" w:lineRule="exact"/>
              <w:ind w:right="4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16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F1</w:t>
            </w:r>
            <w:r w:rsidRPr="005A1688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αF</w:t>
            </w:r>
          </w:p>
        </w:tc>
        <w:tc>
          <w:tcPr>
            <w:tcW w:w="5209" w:type="dxa"/>
            <w:shd w:val="clear" w:color="auto" w:fill="auto"/>
          </w:tcPr>
          <w:p w14:paraId="4EEC6637" w14:textId="77777777" w:rsidR="00EE6C39" w:rsidRPr="005A1688" w:rsidRDefault="00EE6C39" w:rsidP="009306C2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16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TCTGTTACCTGGCAAAGGG</w:t>
            </w:r>
          </w:p>
        </w:tc>
      </w:tr>
      <w:tr w:rsidR="00EE6C39" w:rsidRPr="001B6EB7" w14:paraId="3E73FB67" w14:textId="77777777" w:rsidTr="00930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2B9FD82C" w14:textId="77777777" w:rsidR="00EE6C39" w:rsidRPr="005A1688" w:rsidRDefault="00EE6C39" w:rsidP="00EE6C39">
            <w:pPr>
              <w:spacing w:line="400" w:lineRule="exact"/>
              <w:ind w:right="42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16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F1</w:t>
            </w:r>
            <w:r w:rsidRPr="005A1688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αR</w:t>
            </w:r>
          </w:p>
        </w:tc>
        <w:tc>
          <w:tcPr>
            <w:tcW w:w="5209" w:type="dxa"/>
            <w:shd w:val="clear" w:color="auto" w:fill="auto"/>
          </w:tcPr>
          <w:p w14:paraId="2E34E64E" w14:textId="77777777" w:rsidR="00EE6C39" w:rsidRPr="005A1688" w:rsidRDefault="00EE6C39" w:rsidP="009306C2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A16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TCAGTTTGTCCAACACCCA</w:t>
            </w:r>
          </w:p>
        </w:tc>
      </w:tr>
      <w:tr w:rsidR="008F386C" w:rsidRPr="001B6EB7" w14:paraId="57F38E9E" w14:textId="77777777" w:rsidTr="00930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028079AF" w14:textId="77777777" w:rsidR="008F386C" w:rsidRPr="001B6EB7" w:rsidRDefault="008F386C" w:rsidP="009306C2">
            <w:pPr>
              <w:spacing w:line="400" w:lineRule="exact"/>
              <w:ind w:right="42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TP53F</w:t>
            </w:r>
          </w:p>
        </w:tc>
        <w:tc>
          <w:tcPr>
            <w:tcW w:w="5209" w:type="dxa"/>
            <w:shd w:val="clear" w:color="auto" w:fill="auto"/>
          </w:tcPr>
          <w:p w14:paraId="15C8EB32" w14:textId="77777777" w:rsidR="008F386C" w:rsidRPr="001B6EB7" w:rsidRDefault="008F386C" w:rsidP="009306C2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CTCAGGTTCCCGCAGTC</w:t>
            </w:r>
          </w:p>
        </w:tc>
      </w:tr>
      <w:tr w:rsidR="008F386C" w:rsidRPr="001B6EB7" w14:paraId="237FB5C4" w14:textId="77777777" w:rsidTr="00930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35B32FBF" w14:textId="77777777" w:rsidR="008F386C" w:rsidRPr="001B6EB7" w:rsidRDefault="008F386C" w:rsidP="009306C2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>TP53R</w:t>
            </w:r>
          </w:p>
        </w:tc>
        <w:tc>
          <w:tcPr>
            <w:tcW w:w="5209" w:type="dxa"/>
            <w:shd w:val="clear" w:color="auto" w:fill="auto"/>
          </w:tcPr>
          <w:p w14:paraId="363B7EE4" w14:textId="77777777" w:rsidR="008F386C" w:rsidRPr="001B6EB7" w:rsidRDefault="008F386C" w:rsidP="009306C2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TCCATTCAGCACCAAGC</w:t>
            </w:r>
          </w:p>
        </w:tc>
      </w:tr>
      <w:tr w:rsidR="008F386C" w:rsidRPr="001B6EB7" w14:paraId="54C76084" w14:textId="77777777" w:rsidTr="00930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756CD7DF" w14:textId="77777777" w:rsidR="008F386C" w:rsidRPr="001B6EB7" w:rsidRDefault="008F386C" w:rsidP="009306C2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>CASP8LF</w:t>
            </w:r>
          </w:p>
        </w:tc>
        <w:tc>
          <w:tcPr>
            <w:tcW w:w="5209" w:type="dxa"/>
            <w:shd w:val="clear" w:color="auto" w:fill="auto"/>
          </w:tcPr>
          <w:p w14:paraId="6BA284A3" w14:textId="77777777" w:rsidR="008F386C" w:rsidRPr="001B6EB7" w:rsidRDefault="008F386C" w:rsidP="009306C2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GTGTCTGTTGACGAAATACGA</w:t>
            </w:r>
          </w:p>
        </w:tc>
      </w:tr>
      <w:tr w:rsidR="008F386C" w:rsidRPr="001B6EB7" w14:paraId="5811624C" w14:textId="77777777" w:rsidTr="00930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7FCE992B" w14:textId="77777777" w:rsidR="008F386C" w:rsidRPr="001B6EB7" w:rsidRDefault="008F386C" w:rsidP="009306C2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>CASP8LR</w:t>
            </w:r>
          </w:p>
        </w:tc>
        <w:tc>
          <w:tcPr>
            <w:tcW w:w="5209" w:type="dxa"/>
            <w:shd w:val="clear" w:color="auto" w:fill="auto"/>
          </w:tcPr>
          <w:p w14:paraId="33D6F212" w14:textId="77777777" w:rsidR="008F386C" w:rsidRPr="001B6EB7" w:rsidRDefault="008F386C" w:rsidP="009306C2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GTGACTGAATAAACCAGGAGC</w:t>
            </w:r>
          </w:p>
        </w:tc>
      </w:tr>
      <w:tr w:rsidR="008F386C" w:rsidRPr="001B6EB7" w14:paraId="5D0F5D27" w14:textId="77777777" w:rsidTr="00930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2DF4DB92" w14:textId="77777777" w:rsidR="008F386C" w:rsidRPr="001B6EB7" w:rsidRDefault="008F386C" w:rsidP="009306C2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>BAXLF</w:t>
            </w:r>
          </w:p>
        </w:tc>
        <w:tc>
          <w:tcPr>
            <w:tcW w:w="5209" w:type="dxa"/>
            <w:shd w:val="clear" w:color="auto" w:fill="auto"/>
          </w:tcPr>
          <w:p w14:paraId="25984157" w14:textId="77777777" w:rsidR="008F386C" w:rsidRPr="001B6EB7" w:rsidRDefault="008F386C" w:rsidP="009306C2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CTCATCAGCACCGTTCAGT</w:t>
            </w:r>
          </w:p>
        </w:tc>
      </w:tr>
      <w:tr w:rsidR="008F386C" w:rsidRPr="001B6EB7" w14:paraId="68623E52" w14:textId="77777777" w:rsidTr="00930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31758400" w14:textId="77777777" w:rsidR="008F386C" w:rsidRPr="001B6EB7" w:rsidRDefault="008F386C" w:rsidP="009306C2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>BAXLR</w:t>
            </w:r>
          </w:p>
        </w:tc>
        <w:tc>
          <w:tcPr>
            <w:tcW w:w="5209" w:type="dxa"/>
            <w:shd w:val="clear" w:color="auto" w:fill="auto"/>
          </w:tcPr>
          <w:p w14:paraId="0455BDE2" w14:textId="77777777" w:rsidR="008F386C" w:rsidRPr="001B6EB7" w:rsidRDefault="008F386C" w:rsidP="009306C2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TAGCGAGTTCTTCTCCAGTAA</w:t>
            </w:r>
          </w:p>
        </w:tc>
      </w:tr>
      <w:tr w:rsidR="008F386C" w:rsidRPr="001B6EB7" w14:paraId="7ABFAAA0" w14:textId="77777777" w:rsidTr="00930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1BFDCAF9" w14:textId="77777777" w:rsidR="008F386C" w:rsidRPr="001B6EB7" w:rsidRDefault="008F386C" w:rsidP="009306C2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>BIDAF</w:t>
            </w:r>
          </w:p>
        </w:tc>
        <w:tc>
          <w:tcPr>
            <w:tcW w:w="5209" w:type="dxa"/>
            <w:shd w:val="clear" w:color="auto" w:fill="auto"/>
          </w:tcPr>
          <w:p w14:paraId="72607D9B" w14:textId="77777777" w:rsidR="008F386C" w:rsidRPr="001B6EB7" w:rsidRDefault="008F386C" w:rsidP="009306C2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CGTTCTGTCTCAAGCTGCTG</w:t>
            </w:r>
          </w:p>
        </w:tc>
      </w:tr>
      <w:tr w:rsidR="008F386C" w:rsidRPr="001B6EB7" w14:paraId="72843C12" w14:textId="77777777" w:rsidTr="00930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2601BE21" w14:textId="77777777" w:rsidR="008F386C" w:rsidRPr="001B6EB7" w:rsidRDefault="008F386C" w:rsidP="009306C2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>BIDAR</w:t>
            </w:r>
          </w:p>
        </w:tc>
        <w:tc>
          <w:tcPr>
            <w:tcW w:w="5209" w:type="dxa"/>
            <w:shd w:val="clear" w:color="auto" w:fill="auto"/>
          </w:tcPr>
          <w:p w14:paraId="2BE7B129" w14:textId="77777777" w:rsidR="008F386C" w:rsidRPr="001B6EB7" w:rsidRDefault="008F386C" w:rsidP="009306C2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GCTGCCACATGCTGAAGTAA</w:t>
            </w:r>
          </w:p>
        </w:tc>
      </w:tr>
      <w:tr w:rsidR="008F386C" w:rsidRPr="001B6EB7" w14:paraId="7896FBC3" w14:textId="77777777" w:rsidTr="00930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560177FF" w14:textId="77777777" w:rsidR="008F386C" w:rsidRPr="001B6EB7" w:rsidRDefault="008F386C" w:rsidP="009306C2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>BIRC5F</w:t>
            </w:r>
          </w:p>
        </w:tc>
        <w:tc>
          <w:tcPr>
            <w:tcW w:w="5209" w:type="dxa"/>
            <w:shd w:val="clear" w:color="auto" w:fill="auto"/>
          </w:tcPr>
          <w:p w14:paraId="11655C6A" w14:textId="77777777" w:rsidR="008F386C" w:rsidRPr="001B6EB7" w:rsidRDefault="008F386C" w:rsidP="009306C2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CGGAGGATGACCCTGAGAA</w:t>
            </w:r>
          </w:p>
        </w:tc>
      </w:tr>
      <w:tr w:rsidR="008F386C" w:rsidRPr="001B6EB7" w14:paraId="0BA60491" w14:textId="77777777" w:rsidTr="00930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53455CF4" w14:textId="77777777" w:rsidR="008F386C" w:rsidRPr="001B6EB7" w:rsidRDefault="008F386C" w:rsidP="009306C2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>BIRC5R</w:t>
            </w:r>
          </w:p>
        </w:tc>
        <w:tc>
          <w:tcPr>
            <w:tcW w:w="5209" w:type="dxa"/>
            <w:shd w:val="clear" w:color="auto" w:fill="auto"/>
          </w:tcPr>
          <w:p w14:paraId="270BD2E3" w14:textId="77777777" w:rsidR="008F386C" w:rsidRPr="001B6EB7" w:rsidRDefault="008F386C" w:rsidP="009306C2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AAGGACCACAGCCAAATGC</w:t>
            </w:r>
          </w:p>
        </w:tc>
      </w:tr>
      <w:tr w:rsidR="008F386C" w:rsidRPr="001B6EB7" w14:paraId="1B018468" w14:textId="77777777" w:rsidTr="00930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7B09E7B1" w14:textId="77777777" w:rsidR="008F386C" w:rsidRPr="001B6EB7" w:rsidRDefault="008F386C" w:rsidP="009306C2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>CASPASE3aF</w:t>
            </w:r>
          </w:p>
        </w:tc>
        <w:tc>
          <w:tcPr>
            <w:tcW w:w="5209" w:type="dxa"/>
            <w:shd w:val="clear" w:color="auto" w:fill="auto"/>
          </w:tcPr>
          <w:p w14:paraId="460A7A45" w14:textId="77777777" w:rsidR="008F386C" w:rsidRPr="001B6EB7" w:rsidRDefault="008F386C" w:rsidP="009306C2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TGTTCTTTATTCAGGCTTGTCG</w:t>
            </w:r>
          </w:p>
        </w:tc>
      </w:tr>
      <w:tr w:rsidR="008F386C" w:rsidRPr="001B6EB7" w14:paraId="12A84E31" w14:textId="77777777" w:rsidTr="00930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24414D5E" w14:textId="77777777" w:rsidR="008F386C" w:rsidRPr="001B6EB7" w:rsidRDefault="008F386C" w:rsidP="009306C2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>CASPASE3aR</w:t>
            </w:r>
          </w:p>
        </w:tc>
        <w:tc>
          <w:tcPr>
            <w:tcW w:w="5209" w:type="dxa"/>
            <w:shd w:val="clear" w:color="auto" w:fill="auto"/>
          </w:tcPr>
          <w:p w14:paraId="7841E2D7" w14:textId="77777777" w:rsidR="008F386C" w:rsidRPr="001B6EB7" w:rsidRDefault="008F386C" w:rsidP="009306C2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CTGCCATACTTTGTCATCATTT</w:t>
            </w:r>
          </w:p>
        </w:tc>
      </w:tr>
      <w:tr w:rsidR="008F386C" w:rsidRPr="001B6EB7" w14:paraId="097C53FF" w14:textId="77777777" w:rsidTr="00930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5DCC597C" w14:textId="77777777" w:rsidR="008F386C" w:rsidRPr="001B6EB7" w:rsidRDefault="008F386C" w:rsidP="009306C2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>CASPASE3bF</w:t>
            </w:r>
          </w:p>
        </w:tc>
        <w:tc>
          <w:tcPr>
            <w:tcW w:w="5209" w:type="dxa"/>
            <w:shd w:val="clear" w:color="auto" w:fill="auto"/>
          </w:tcPr>
          <w:p w14:paraId="0391BFEB" w14:textId="77777777" w:rsidR="008F386C" w:rsidRPr="001B6EB7" w:rsidRDefault="008F386C" w:rsidP="009306C2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ACGGTGTAGGTGACGAGGAAAC</w:t>
            </w:r>
          </w:p>
        </w:tc>
      </w:tr>
      <w:tr w:rsidR="008F386C" w:rsidRPr="001B6EB7" w14:paraId="06B8F979" w14:textId="77777777" w:rsidTr="00930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01AF04E7" w14:textId="77777777" w:rsidR="008F386C" w:rsidRPr="001B6EB7" w:rsidRDefault="008F386C" w:rsidP="009306C2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>CASPASE3bR</w:t>
            </w:r>
          </w:p>
        </w:tc>
        <w:tc>
          <w:tcPr>
            <w:tcW w:w="5209" w:type="dxa"/>
            <w:shd w:val="clear" w:color="auto" w:fill="auto"/>
          </w:tcPr>
          <w:p w14:paraId="325BCC4A" w14:textId="77777777" w:rsidR="008F386C" w:rsidRPr="001B6EB7" w:rsidRDefault="008F386C" w:rsidP="009306C2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AGGAGATAAACCAGGAGCCATT</w:t>
            </w:r>
          </w:p>
        </w:tc>
      </w:tr>
      <w:tr w:rsidR="008F386C" w:rsidRPr="001B6EB7" w14:paraId="210A7B8A" w14:textId="77777777" w:rsidTr="00930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01473F1F" w14:textId="77777777" w:rsidR="008F386C" w:rsidRPr="001B6EB7" w:rsidRDefault="008F386C" w:rsidP="009306C2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>EGFRF</w:t>
            </w:r>
          </w:p>
        </w:tc>
        <w:tc>
          <w:tcPr>
            <w:tcW w:w="5209" w:type="dxa"/>
            <w:shd w:val="clear" w:color="auto" w:fill="auto"/>
          </w:tcPr>
          <w:p w14:paraId="254D4987" w14:textId="77777777" w:rsidR="008F386C" w:rsidRPr="001B6EB7" w:rsidRDefault="008F386C" w:rsidP="009306C2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GCATACGCACTGGAAACAAC</w:t>
            </w:r>
          </w:p>
        </w:tc>
      </w:tr>
      <w:tr w:rsidR="008F386C" w:rsidRPr="001B6EB7" w14:paraId="185E691D" w14:textId="77777777" w:rsidTr="00930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2A3224A7" w14:textId="77777777" w:rsidR="008F386C" w:rsidRPr="001B6EB7" w:rsidRDefault="008F386C" w:rsidP="009306C2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>EGFRR</w:t>
            </w:r>
          </w:p>
        </w:tc>
        <w:tc>
          <w:tcPr>
            <w:tcW w:w="5209" w:type="dxa"/>
            <w:shd w:val="clear" w:color="auto" w:fill="auto"/>
          </w:tcPr>
          <w:p w14:paraId="60B4EFBF" w14:textId="77777777" w:rsidR="008F386C" w:rsidRPr="001B6EB7" w:rsidRDefault="008F386C" w:rsidP="009306C2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TGGGTCACAAGCCAAACAC</w:t>
            </w:r>
          </w:p>
        </w:tc>
      </w:tr>
      <w:tr w:rsidR="008F386C" w:rsidRPr="001B6EB7" w14:paraId="75EE03EB" w14:textId="77777777" w:rsidTr="00930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78F33CEC" w14:textId="77777777" w:rsidR="008F386C" w:rsidRPr="001B6EB7" w:rsidRDefault="008F386C" w:rsidP="009306C2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>PDCD8F</w:t>
            </w:r>
          </w:p>
        </w:tc>
        <w:tc>
          <w:tcPr>
            <w:tcW w:w="5209" w:type="dxa"/>
            <w:shd w:val="clear" w:color="auto" w:fill="auto"/>
          </w:tcPr>
          <w:p w14:paraId="26751D33" w14:textId="77777777" w:rsidR="008F386C" w:rsidRPr="001B6EB7" w:rsidRDefault="008F386C" w:rsidP="009306C2">
            <w:pPr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TAAAGCCACAGCCAAGGACAC</w:t>
            </w:r>
          </w:p>
        </w:tc>
      </w:tr>
      <w:tr w:rsidR="008F386C" w:rsidRPr="001B6EB7" w14:paraId="7C58671B" w14:textId="77777777" w:rsidTr="00930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</w:tcPr>
          <w:p w14:paraId="471938C5" w14:textId="77777777" w:rsidR="008F386C" w:rsidRPr="001B6EB7" w:rsidRDefault="008F386C" w:rsidP="009306C2">
            <w:pPr>
              <w:spacing w:line="40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b w:val="0"/>
                <w:sz w:val="24"/>
                <w:szCs w:val="24"/>
              </w:rPr>
              <w:t>PDCD8R</w:t>
            </w:r>
          </w:p>
        </w:tc>
        <w:tc>
          <w:tcPr>
            <w:tcW w:w="5209" w:type="dxa"/>
            <w:shd w:val="clear" w:color="auto" w:fill="auto"/>
          </w:tcPr>
          <w:p w14:paraId="2DA3B4B6" w14:textId="77777777" w:rsidR="008F386C" w:rsidRPr="001B6EB7" w:rsidRDefault="008F386C" w:rsidP="009306C2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7">
              <w:rPr>
                <w:rFonts w:ascii="Times New Roman" w:hAnsi="Times New Roman" w:cs="Times New Roman"/>
                <w:sz w:val="24"/>
                <w:szCs w:val="24"/>
              </w:rPr>
              <w:t>CACAGAACGATACCAACCACCA</w:t>
            </w:r>
          </w:p>
        </w:tc>
      </w:tr>
    </w:tbl>
    <w:p w14:paraId="66787177" w14:textId="77777777" w:rsidR="00581A52" w:rsidRDefault="00581A52" w:rsidP="00581A52"/>
    <w:p w14:paraId="35A5C968" w14:textId="77777777" w:rsidR="008F386C" w:rsidRDefault="008F386C" w:rsidP="00581A52"/>
    <w:sectPr w:rsidR="008F386C" w:rsidSect="00E72025">
      <w:pgSz w:w="11906" w:h="16838"/>
      <w:pgMar w:top="1418" w:right="1418" w:bottom="1418" w:left="1559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7F6D0" w14:textId="77777777" w:rsidR="00215D92" w:rsidRDefault="00215D92" w:rsidP="001B6EB7">
      <w:r>
        <w:separator/>
      </w:r>
    </w:p>
  </w:endnote>
  <w:endnote w:type="continuationSeparator" w:id="0">
    <w:p w14:paraId="5F2CF6BD" w14:textId="77777777" w:rsidR="00215D92" w:rsidRDefault="00215D92" w:rsidP="001B6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CB12C" w14:textId="77777777" w:rsidR="00215D92" w:rsidRDefault="00215D92" w:rsidP="001B6EB7">
      <w:r>
        <w:separator/>
      </w:r>
    </w:p>
  </w:footnote>
  <w:footnote w:type="continuationSeparator" w:id="0">
    <w:p w14:paraId="6B6911A1" w14:textId="77777777" w:rsidR="00215D92" w:rsidRDefault="00215D92" w:rsidP="001B6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77EB"/>
    <w:rsid w:val="000A74FB"/>
    <w:rsid w:val="00136FF6"/>
    <w:rsid w:val="001B2726"/>
    <w:rsid w:val="001B6EB7"/>
    <w:rsid w:val="00215D92"/>
    <w:rsid w:val="002E2983"/>
    <w:rsid w:val="003A5AC5"/>
    <w:rsid w:val="00581A52"/>
    <w:rsid w:val="005A1688"/>
    <w:rsid w:val="005D0266"/>
    <w:rsid w:val="007077EB"/>
    <w:rsid w:val="00883785"/>
    <w:rsid w:val="008F386C"/>
    <w:rsid w:val="00B4454C"/>
    <w:rsid w:val="00D979E8"/>
    <w:rsid w:val="00E72025"/>
    <w:rsid w:val="00EE6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F98FA"/>
  <w15:docId w15:val="{3CC2C117-FB39-4229-B5AB-A5C2168CC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F386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1">
    <w:name w:val="正文1"/>
    <w:basedOn w:val="Normal"/>
    <w:link w:val="1Char"/>
    <w:qFormat/>
    <w:rsid w:val="008F386C"/>
    <w:pPr>
      <w:spacing w:line="360" w:lineRule="auto"/>
      <w:ind w:firstLineChars="200" w:firstLine="48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1Char">
    <w:name w:val="正文1 Char"/>
    <w:basedOn w:val="DefaultParagraphFont"/>
    <w:link w:val="1"/>
    <w:rsid w:val="008F386C"/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B6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6E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6E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6E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4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>china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dong</dc:creator>
  <cp:keywords/>
  <dc:description/>
  <cp:lastModifiedBy>Megan Bond</cp:lastModifiedBy>
  <cp:revision>2</cp:revision>
  <dcterms:created xsi:type="dcterms:W3CDTF">2021-08-23T13:30:00Z</dcterms:created>
  <dcterms:modified xsi:type="dcterms:W3CDTF">2021-08-23T13:30:00Z</dcterms:modified>
</cp:coreProperties>
</file>